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0"/>
        <w:gridCol w:w="7906"/>
      </w:tblGrid>
      <w:tr w:rsidR="008A7EB3" w:rsidRPr="00EB215A" w14:paraId="78D3EBED" w14:textId="77777777" w:rsidTr="00EB215A">
        <w:trPr>
          <w:trHeight w:val="867"/>
        </w:trPr>
        <w:tc>
          <w:tcPr>
            <w:tcW w:w="1555" w:type="dxa"/>
          </w:tcPr>
          <w:p w14:paraId="30F6976E" w14:textId="77777777" w:rsidR="008A7EB3" w:rsidRDefault="008A7EB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-protein</w:t>
            </w:r>
          </w:p>
          <w:p w14:paraId="0D0789E5" w14:textId="40F1AA39" w:rsidR="00531539" w:rsidRPr="00531539" w:rsidRDefault="005315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7461" w:type="dxa"/>
          </w:tcPr>
          <w:p w14:paraId="7541CFF5" w14:textId="48F77546" w:rsidR="008A7EB3" w:rsidRPr="00531539" w:rsidRDefault="005315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15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tated residue</w:t>
            </w:r>
          </w:p>
        </w:tc>
      </w:tr>
      <w:tr w:rsidR="008A7EB3" w:rsidRPr="00EB215A" w14:paraId="6F641F06" w14:textId="77777777" w:rsidTr="00EB215A">
        <w:trPr>
          <w:trHeight w:val="296"/>
        </w:trPr>
        <w:tc>
          <w:tcPr>
            <w:tcW w:w="1555" w:type="dxa"/>
          </w:tcPr>
          <w:p w14:paraId="750EE219" w14:textId="41903459" w:rsidR="008A7EB3" w:rsidRPr="00EB215A" w:rsidRDefault="008A7E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</w:t>
            </w:r>
            <w:r w:rsidR="00821C3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L3)</w:t>
            </w:r>
          </w:p>
        </w:tc>
        <w:tc>
          <w:tcPr>
            <w:tcW w:w="7461" w:type="dxa"/>
          </w:tcPr>
          <w:p w14:paraId="5704D4CA" w14:textId="1C621EF4" w:rsidR="008A7EB3" w:rsidRPr="00EB215A" w:rsidRDefault="008A7E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t-EE"/>
              </w:rPr>
              <w:t>E140D/D141T/S151N/V162I/V331I</w:t>
            </w:r>
          </w:p>
        </w:tc>
      </w:tr>
      <w:tr w:rsidR="008A7EB3" w:rsidRPr="00EB215A" w14:paraId="39F5A82D" w14:textId="77777777" w:rsidTr="00EB215A">
        <w:trPr>
          <w:trHeight w:val="285"/>
        </w:trPr>
        <w:tc>
          <w:tcPr>
            <w:tcW w:w="1555" w:type="dxa"/>
          </w:tcPr>
          <w:p w14:paraId="6F071A9E" w14:textId="46DCC651" w:rsidR="008A7EB3" w:rsidRPr="00EB215A" w:rsidRDefault="008A7E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4</w:t>
            </w:r>
            <w:r w:rsidR="00821C3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L4)</w:t>
            </w:r>
          </w:p>
        </w:tc>
        <w:tc>
          <w:tcPr>
            <w:tcW w:w="7461" w:type="dxa"/>
          </w:tcPr>
          <w:p w14:paraId="7E951FE6" w14:textId="2DC4947B" w:rsidR="008A7EB3" w:rsidRPr="00EB215A" w:rsidRDefault="008A7E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R143C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I144V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G160S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L169Q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I285M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D352K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A354L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A355E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Q362A</w:t>
            </w:r>
          </w:p>
        </w:tc>
      </w:tr>
      <w:tr w:rsidR="008A7EB3" w:rsidRPr="00EB215A" w14:paraId="342028FF" w14:textId="77777777" w:rsidTr="00EB215A">
        <w:trPr>
          <w:trHeight w:val="285"/>
        </w:trPr>
        <w:tc>
          <w:tcPr>
            <w:tcW w:w="1555" w:type="dxa"/>
          </w:tcPr>
          <w:p w14:paraId="2041964C" w14:textId="151113F6" w:rsidR="008A7EB3" w:rsidRPr="00EB215A" w:rsidRDefault="008A7E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5</w:t>
            </w:r>
            <w:r w:rsidR="00821C3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L18)</w:t>
            </w:r>
          </w:p>
        </w:tc>
        <w:tc>
          <w:tcPr>
            <w:tcW w:w="7461" w:type="dxa"/>
          </w:tcPr>
          <w:p w14:paraId="0F2FB42F" w14:textId="06A19914" w:rsidR="008A7EB3" w:rsidRPr="00EB215A" w:rsidRDefault="008A7E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K19R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T126N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 xml:space="preserve"> S230N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K259R</w:t>
            </w:r>
          </w:p>
        </w:tc>
      </w:tr>
      <w:tr w:rsidR="008A7EB3" w:rsidRPr="00EB215A" w14:paraId="27A601CB" w14:textId="77777777" w:rsidTr="00EB215A">
        <w:trPr>
          <w:trHeight w:val="581"/>
        </w:trPr>
        <w:tc>
          <w:tcPr>
            <w:tcW w:w="1555" w:type="dxa"/>
          </w:tcPr>
          <w:p w14:paraId="50D181C6" w14:textId="4A167C1D" w:rsidR="008A7EB3" w:rsidRPr="00EB215A" w:rsidRDefault="007F12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6</w:t>
            </w:r>
            <w:r w:rsidR="00821C3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6)</w:t>
            </w:r>
          </w:p>
        </w:tc>
        <w:tc>
          <w:tcPr>
            <w:tcW w:w="7461" w:type="dxa"/>
          </w:tcPr>
          <w:p w14:paraId="106C592E" w14:textId="0C45D991" w:rsidR="008A7EB3" w:rsidRPr="00EB215A" w:rsidRDefault="007F12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M77L/P95T/K139R/A142S/I149V/V180A/I201V/N205K/K221P/I264V/I281M/A276S/V274Q</w:t>
            </w:r>
          </w:p>
        </w:tc>
      </w:tr>
      <w:tr w:rsidR="008A7EB3" w:rsidRPr="00EB215A" w14:paraId="0742854D" w14:textId="77777777" w:rsidTr="00EB215A">
        <w:trPr>
          <w:trHeight w:val="285"/>
        </w:trPr>
        <w:tc>
          <w:tcPr>
            <w:tcW w:w="1555" w:type="dxa"/>
          </w:tcPr>
          <w:p w14:paraId="269F988C" w14:textId="2B40B62C" w:rsidR="008A7EB3" w:rsidRPr="00EB215A" w:rsidRDefault="007F12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7</w:t>
            </w:r>
            <w:r w:rsidR="00821C3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L30)</w:t>
            </w:r>
          </w:p>
        </w:tc>
        <w:tc>
          <w:tcPr>
            <w:tcW w:w="7461" w:type="dxa"/>
          </w:tcPr>
          <w:p w14:paraId="53ABF77E" w14:textId="2B3C91AE" w:rsidR="008A7EB3" w:rsidRPr="00EB215A" w:rsidRDefault="007F12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I30V/Q39L/M41T/I130V/A173S/I175V/Y182F</w:t>
            </w:r>
          </w:p>
        </w:tc>
      </w:tr>
      <w:tr w:rsidR="008A7EB3" w:rsidRPr="00EB215A" w14:paraId="0CF89C6A" w14:textId="77777777" w:rsidTr="00EB215A">
        <w:trPr>
          <w:trHeight w:val="296"/>
        </w:trPr>
        <w:tc>
          <w:tcPr>
            <w:tcW w:w="1555" w:type="dxa"/>
          </w:tcPr>
          <w:p w14:paraId="1E009D5D" w14:textId="43BFCA29" w:rsidR="008A7EB3" w:rsidRPr="00EB215A" w:rsidRDefault="007F12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9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L6)</w:t>
            </w:r>
          </w:p>
        </w:tc>
        <w:tc>
          <w:tcPr>
            <w:tcW w:w="7461" w:type="dxa"/>
          </w:tcPr>
          <w:p w14:paraId="18A1A9B7" w14:textId="113107A4" w:rsidR="008A7EB3" w:rsidRPr="00EB215A" w:rsidRDefault="007F12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P130T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A190P</w:t>
            </w:r>
          </w:p>
        </w:tc>
      </w:tr>
      <w:tr w:rsidR="008A7EB3" w:rsidRPr="00EB215A" w14:paraId="59244BDA" w14:textId="77777777" w:rsidTr="00EB215A">
        <w:trPr>
          <w:trHeight w:val="285"/>
        </w:trPr>
        <w:tc>
          <w:tcPr>
            <w:tcW w:w="1555" w:type="dxa"/>
          </w:tcPr>
          <w:p w14:paraId="38953433" w14:textId="073BA371" w:rsidR="008A7EB3" w:rsidRPr="00EB215A" w:rsidRDefault="007F12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3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13)</w:t>
            </w:r>
          </w:p>
        </w:tc>
        <w:tc>
          <w:tcPr>
            <w:tcW w:w="7461" w:type="dxa"/>
          </w:tcPr>
          <w:p w14:paraId="4F004A04" w14:textId="5B1EAD99" w:rsidR="008A7EB3" w:rsidRPr="00EB215A" w:rsidRDefault="007F12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V9I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R20Q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A23D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V90M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V157I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V168A</w:t>
            </w:r>
          </w:p>
        </w:tc>
      </w:tr>
      <w:tr w:rsidR="008A7EB3" w:rsidRPr="00EB215A" w14:paraId="27C70485" w14:textId="77777777" w:rsidTr="00EB215A">
        <w:trPr>
          <w:trHeight w:val="296"/>
        </w:trPr>
        <w:tc>
          <w:tcPr>
            <w:tcW w:w="1555" w:type="dxa"/>
          </w:tcPr>
          <w:p w14:paraId="607EC036" w14:textId="46061F6A" w:rsidR="008A7EB3" w:rsidRPr="00EB215A" w:rsidRDefault="004158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4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14)</w:t>
            </w:r>
          </w:p>
        </w:tc>
        <w:tc>
          <w:tcPr>
            <w:tcW w:w="7461" w:type="dxa"/>
          </w:tcPr>
          <w:p w14:paraId="79A0C589" w14:textId="0D964D3C" w:rsidR="008A7EB3" w:rsidRPr="00EB215A" w:rsidRDefault="004158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V15I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Q44R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H69R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Q75K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Q78E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E96D/N125T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K132R</w:t>
            </w:r>
          </w:p>
        </w:tc>
      </w:tr>
      <w:tr w:rsidR="008A7EB3" w:rsidRPr="00EB215A" w14:paraId="41F98CE4" w14:textId="77777777" w:rsidTr="00EB215A">
        <w:trPr>
          <w:trHeight w:val="285"/>
        </w:trPr>
        <w:tc>
          <w:tcPr>
            <w:tcW w:w="1555" w:type="dxa"/>
          </w:tcPr>
          <w:p w14:paraId="19051D96" w14:textId="0726DE61" w:rsidR="008A7EB3" w:rsidRPr="00EB215A" w:rsidRDefault="0010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7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L22)</w:t>
            </w:r>
          </w:p>
        </w:tc>
        <w:tc>
          <w:tcPr>
            <w:tcW w:w="7461" w:type="dxa"/>
          </w:tcPr>
          <w:p w14:paraId="744CD0F7" w14:textId="5736AC4A" w:rsidR="008A7EB3" w:rsidRPr="00EB215A" w:rsidRDefault="0010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Q54K</w:t>
            </w:r>
          </w:p>
        </w:tc>
      </w:tr>
      <w:tr w:rsidR="008A7EB3" w:rsidRPr="00EB215A" w14:paraId="75DDCE19" w14:textId="77777777" w:rsidTr="00EB215A">
        <w:trPr>
          <w:trHeight w:val="285"/>
        </w:trPr>
        <w:tc>
          <w:tcPr>
            <w:tcW w:w="1555" w:type="dxa"/>
          </w:tcPr>
          <w:p w14:paraId="1D9ED5BB" w14:textId="4EF064E5" w:rsidR="008A7EB3" w:rsidRPr="00EB215A" w:rsidRDefault="0010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8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18)</w:t>
            </w:r>
          </w:p>
        </w:tc>
        <w:tc>
          <w:tcPr>
            <w:tcW w:w="7461" w:type="dxa"/>
          </w:tcPr>
          <w:p w14:paraId="717A24AC" w14:textId="38F04D8B" w:rsidR="008A7EB3" w:rsidRPr="00EB215A" w:rsidRDefault="0010752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V92I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Q93L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R115K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T106S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D129E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C134R</w:t>
            </w:r>
          </w:p>
        </w:tc>
      </w:tr>
      <w:tr w:rsidR="008A7EB3" w:rsidRPr="00EB215A" w14:paraId="39A0A8BC" w14:textId="77777777" w:rsidTr="00EB215A">
        <w:trPr>
          <w:trHeight w:val="296"/>
        </w:trPr>
        <w:tc>
          <w:tcPr>
            <w:tcW w:w="1555" w:type="dxa"/>
          </w:tcPr>
          <w:p w14:paraId="59387969" w14:textId="226F13E2" w:rsidR="008A7EB3" w:rsidRPr="00EB215A" w:rsidRDefault="009779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18a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20)</w:t>
            </w:r>
          </w:p>
        </w:tc>
        <w:tc>
          <w:tcPr>
            <w:tcW w:w="7461" w:type="dxa"/>
          </w:tcPr>
          <w:p w14:paraId="66969360" w14:textId="64AFA593" w:rsidR="008A7EB3" w:rsidRPr="00EB215A" w:rsidRDefault="009779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t-EE"/>
              </w:rPr>
              <w:t>S135G</w:t>
            </w:r>
          </w:p>
        </w:tc>
      </w:tr>
      <w:tr w:rsidR="008A7EB3" w:rsidRPr="00EB215A" w14:paraId="570563C2" w14:textId="77777777" w:rsidTr="00EB215A">
        <w:trPr>
          <w:trHeight w:val="285"/>
        </w:trPr>
        <w:tc>
          <w:tcPr>
            <w:tcW w:w="1555" w:type="dxa"/>
          </w:tcPr>
          <w:p w14:paraId="63760C7C" w14:textId="6A29B239" w:rsidR="008A7EB3" w:rsidRPr="00EB215A" w:rsidRDefault="009779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1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21)</w:t>
            </w:r>
          </w:p>
        </w:tc>
        <w:tc>
          <w:tcPr>
            <w:tcW w:w="7461" w:type="dxa"/>
          </w:tcPr>
          <w:p w14:paraId="42C9E93B" w14:textId="467E3DD4" w:rsidR="008A7EB3" w:rsidRPr="00EB215A" w:rsidRDefault="009779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V75I</w:t>
            </w:r>
          </w:p>
        </w:tc>
      </w:tr>
      <w:tr w:rsidR="008A7EB3" w:rsidRPr="00EB215A" w14:paraId="6A08FF77" w14:textId="77777777" w:rsidTr="00EB215A">
        <w:trPr>
          <w:trHeight w:val="285"/>
        </w:trPr>
        <w:tc>
          <w:tcPr>
            <w:tcW w:w="1555" w:type="dxa"/>
          </w:tcPr>
          <w:p w14:paraId="04D0F5D4" w14:textId="2BEE8B3E" w:rsidR="008A7EB3" w:rsidRPr="00EB215A" w:rsidRDefault="009779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6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L24)</w:t>
            </w:r>
          </w:p>
        </w:tc>
        <w:tc>
          <w:tcPr>
            <w:tcW w:w="7461" w:type="dxa"/>
          </w:tcPr>
          <w:p w14:paraId="5F736C27" w14:textId="7145AE02" w:rsidR="008A7EB3" w:rsidRPr="00EB215A" w:rsidRDefault="009779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H100R</w:t>
            </w:r>
          </w:p>
        </w:tc>
      </w:tr>
      <w:tr w:rsidR="008A7EB3" w:rsidRPr="00EB215A" w14:paraId="26667109" w14:textId="77777777" w:rsidTr="00EB215A">
        <w:trPr>
          <w:trHeight w:val="296"/>
        </w:trPr>
        <w:tc>
          <w:tcPr>
            <w:tcW w:w="1555" w:type="dxa"/>
          </w:tcPr>
          <w:p w14:paraId="763D5643" w14:textId="51A2EBA1" w:rsidR="008A7EB3" w:rsidRPr="00EB215A" w:rsidRDefault="009779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7a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L15)</w:t>
            </w:r>
          </w:p>
        </w:tc>
        <w:tc>
          <w:tcPr>
            <w:tcW w:w="7461" w:type="dxa"/>
          </w:tcPr>
          <w:p w14:paraId="2A2346F8" w14:textId="4A0A45DB" w:rsidR="008A7EB3" w:rsidRPr="00EB215A" w:rsidRDefault="0097796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L38M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K59R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T95N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A97V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S139G</w:t>
            </w:r>
          </w:p>
        </w:tc>
      </w:tr>
      <w:tr w:rsidR="008A7EB3" w:rsidRPr="00EB215A" w14:paraId="13996AD7" w14:textId="77777777" w:rsidTr="00EB215A">
        <w:trPr>
          <w:trHeight w:val="285"/>
        </w:trPr>
        <w:tc>
          <w:tcPr>
            <w:tcW w:w="1555" w:type="dxa"/>
          </w:tcPr>
          <w:p w14:paraId="430B310C" w14:textId="60DDBCCE" w:rsidR="008A7EB3" w:rsidRPr="00EB215A" w:rsidRDefault="00E13E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8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28)</w:t>
            </w:r>
          </w:p>
        </w:tc>
        <w:tc>
          <w:tcPr>
            <w:tcW w:w="7461" w:type="dxa"/>
          </w:tcPr>
          <w:p w14:paraId="1F657DD7" w14:textId="175311BF" w:rsidR="008A7EB3" w:rsidRPr="00EB215A" w:rsidRDefault="00E13E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I64M or M125V</w:t>
            </w:r>
          </w:p>
        </w:tc>
      </w:tr>
      <w:tr w:rsidR="008A7EB3" w:rsidRPr="00EB215A" w14:paraId="089856E3" w14:textId="77777777" w:rsidTr="00EB215A">
        <w:trPr>
          <w:trHeight w:val="581"/>
        </w:trPr>
        <w:tc>
          <w:tcPr>
            <w:tcW w:w="1555" w:type="dxa"/>
          </w:tcPr>
          <w:p w14:paraId="7FA46363" w14:textId="45697B9E" w:rsidR="008A7EB3" w:rsidRPr="00EB215A" w:rsidRDefault="00E13E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9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29)</w:t>
            </w:r>
          </w:p>
        </w:tc>
        <w:tc>
          <w:tcPr>
            <w:tcW w:w="7461" w:type="dxa"/>
          </w:tcPr>
          <w:p w14:paraId="6085D063" w14:textId="19DED418" w:rsidR="008A7EB3" w:rsidRPr="00EB215A" w:rsidRDefault="00E13E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M65V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K79Q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E80A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I85M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V89S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D94S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Y98F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R107K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A108I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A110S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R111Y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I112M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L116R</w:t>
            </w:r>
          </w:p>
        </w:tc>
      </w:tr>
      <w:tr w:rsidR="008A7EB3" w:rsidRPr="00EB215A" w14:paraId="2999E914" w14:textId="77777777" w:rsidTr="00EB215A">
        <w:trPr>
          <w:trHeight w:val="285"/>
        </w:trPr>
        <w:tc>
          <w:tcPr>
            <w:tcW w:w="1555" w:type="dxa"/>
          </w:tcPr>
          <w:p w14:paraId="5749EBAD" w14:textId="7FA434EF" w:rsidR="008A7EB3" w:rsidRPr="00EB215A" w:rsidRDefault="008405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5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L29)</w:t>
            </w:r>
          </w:p>
        </w:tc>
        <w:tc>
          <w:tcPr>
            <w:tcW w:w="7461" w:type="dxa"/>
          </w:tcPr>
          <w:p w14:paraId="49E321F1" w14:textId="06BFAD9C" w:rsidR="008A7EB3" w:rsidRPr="00EB215A" w:rsidRDefault="008405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N96T</w:t>
            </w: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N101K</w:t>
            </w:r>
          </w:p>
        </w:tc>
      </w:tr>
      <w:tr w:rsidR="008A7EB3" w:rsidRPr="00EB215A" w14:paraId="1985D2F0" w14:textId="77777777" w:rsidTr="00EB215A">
        <w:trPr>
          <w:trHeight w:val="285"/>
        </w:trPr>
        <w:tc>
          <w:tcPr>
            <w:tcW w:w="1555" w:type="dxa"/>
          </w:tcPr>
          <w:p w14:paraId="108F6588" w14:textId="1CDBA64E" w:rsidR="008A7EB3" w:rsidRPr="00EB215A" w:rsidRDefault="008405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5a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33)</w:t>
            </w:r>
          </w:p>
        </w:tc>
        <w:tc>
          <w:tcPr>
            <w:tcW w:w="7461" w:type="dxa"/>
          </w:tcPr>
          <w:p w14:paraId="6836CDE6" w14:textId="2DBC0628" w:rsidR="008A7EB3" w:rsidRPr="00EB215A" w:rsidRDefault="008405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S7C</w:t>
            </w:r>
          </w:p>
        </w:tc>
      </w:tr>
      <w:tr w:rsidR="008A7EB3" w:rsidRPr="00EB215A" w14:paraId="6123CEB0" w14:textId="77777777" w:rsidTr="00EB215A">
        <w:trPr>
          <w:trHeight w:val="296"/>
        </w:trPr>
        <w:tc>
          <w:tcPr>
            <w:tcW w:w="1555" w:type="dxa"/>
          </w:tcPr>
          <w:p w14:paraId="3DFA079F" w14:textId="2AD8D299" w:rsidR="008A7EB3" w:rsidRPr="00EB215A" w:rsidRDefault="008405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6a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42)</w:t>
            </w:r>
          </w:p>
        </w:tc>
        <w:tc>
          <w:tcPr>
            <w:tcW w:w="7461" w:type="dxa"/>
          </w:tcPr>
          <w:p w14:paraId="3C032EB6" w14:textId="202F110B" w:rsidR="008A7EB3" w:rsidRPr="00EB215A" w:rsidRDefault="008405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R38K</w:t>
            </w:r>
          </w:p>
        </w:tc>
      </w:tr>
      <w:tr w:rsidR="008A7EB3" w:rsidRPr="00EB215A" w14:paraId="500C6DB7" w14:textId="77777777" w:rsidTr="00EB215A">
        <w:trPr>
          <w:trHeight w:val="285"/>
        </w:trPr>
        <w:tc>
          <w:tcPr>
            <w:tcW w:w="1555" w:type="dxa"/>
          </w:tcPr>
          <w:p w14:paraId="35BD1639" w14:textId="0089AB94" w:rsidR="008A7EB3" w:rsidRPr="00EB215A" w:rsidRDefault="008405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37a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L43)</w:t>
            </w:r>
          </w:p>
        </w:tc>
        <w:tc>
          <w:tcPr>
            <w:tcW w:w="7461" w:type="dxa"/>
          </w:tcPr>
          <w:p w14:paraId="320A4BD8" w14:textId="6542BB8D" w:rsidR="008A7EB3" w:rsidRPr="00EB215A" w:rsidRDefault="008405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K87E</w:t>
            </w:r>
          </w:p>
        </w:tc>
      </w:tr>
      <w:tr w:rsidR="008A7EB3" w:rsidRPr="00EB215A" w14:paraId="07962E31" w14:textId="77777777" w:rsidTr="00EB215A">
        <w:trPr>
          <w:trHeight w:val="296"/>
        </w:trPr>
        <w:tc>
          <w:tcPr>
            <w:tcW w:w="1555" w:type="dxa"/>
          </w:tcPr>
          <w:p w14:paraId="07D9F3EE" w14:textId="1360F6CF" w:rsidR="008A7EB3" w:rsidRPr="00EB215A" w:rsidRDefault="00147A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S2)</w:t>
            </w:r>
          </w:p>
        </w:tc>
        <w:tc>
          <w:tcPr>
            <w:tcW w:w="7461" w:type="dxa"/>
          </w:tcPr>
          <w:p w14:paraId="4F6F9AE5" w14:textId="3F67B371" w:rsidR="008A7EB3" w:rsidRPr="00EB215A" w:rsidRDefault="00147A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A4G</w:t>
            </w:r>
          </w:p>
        </w:tc>
      </w:tr>
      <w:tr w:rsidR="008A7EB3" w:rsidRPr="00EB215A" w14:paraId="03A5CB32" w14:textId="77777777" w:rsidTr="00EB215A">
        <w:trPr>
          <w:trHeight w:val="285"/>
        </w:trPr>
        <w:tc>
          <w:tcPr>
            <w:tcW w:w="1555" w:type="dxa"/>
          </w:tcPr>
          <w:p w14:paraId="2776CFF7" w14:textId="4CD8AFEF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S5)</w:t>
            </w:r>
          </w:p>
        </w:tc>
        <w:tc>
          <w:tcPr>
            <w:tcW w:w="7461" w:type="dxa"/>
          </w:tcPr>
          <w:p w14:paraId="1414F91F" w14:textId="3D62FDC8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M61I</w:t>
            </w:r>
          </w:p>
        </w:tc>
      </w:tr>
      <w:tr w:rsidR="008A7EB3" w:rsidRPr="00EB215A" w14:paraId="6FCA4165" w14:textId="77777777" w:rsidTr="00EB215A">
        <w:trPr>
          <w:trHeight w:val="285"/>
        </w:trPr>
        <w:tc>
          <w:tcPr>
            <w:tcW w:w="1555" w:type="dxa"/>
          </w:tcPr>
          <w:p w14:paraId="0A70E1BC" w14:textId="4FE32687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uS3)</w:t>
            </w:r>
          </w:p>
        </w:tc>
        <w:tc>
          <w:tcPr>
            <w:tcW w:w="7461" w:type="dxa"/>
          </w:tcPr>
          <w:p w14:paraId="27908EFD" w14:textId="639A7F1C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S195T</w:t>
            </w:r>
          </w:p>
        </w:tc>
      </w:tr>
      <w:tr w:rsidR="008A7EB3" w:rsidRPr="00EB215A" w14:paraId="64A00A52" w14:textId="77777777" w:rsidTr="00EB215A">
        <w:trPr>
          <w:trHeight w:val="296"/>
        </w:trPr>
        <w:tc>
          <w:tcPr>
            <w:tcW w:w="1555" w:type="dxa"/>
          </w:tcPr>
          <w:p w14:paraId="3D3BB674" w14:textId="6836AB3E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7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S17)</w:t>
            </w:r>
          </w:p>
        </w:tc>
        <w:tc>
          <w:tcPr>
            <w:tcW w:w="7461" w:type="dxa"/>
          </w:tcPr>
          <w:p w14:paraId="36D3563C" w14:textId="3C73D240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K45N and P134A</w:t>
            </w:r>
          </w:p>
        </w:tc>
      </w:tr>
      <w:tr w:rsidR="008A7EB3" w:rsidRPr="00EB215A" w14:paraId="658AB12A" w14:textId="77777777" w:rsidTr="00EB215A">
        <w:trPr>
          <w:trHeight w:val="285"/>
        </w:trPr>
        <w:tc>
          <w:tcPr>
            <w:tcW w:w="1555" w:type="dxa"/>
          </w:tcPr>
          <w:p w14:paraId="6AB8D36A" w14:textId="0F233590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9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S19)</w:t>
            </w:r>
          </w:p>
        </w:tc>
        <w:tc>
          <w:tcPr>
            <w:tcW w:w="7461" w:type="dxa"/>
          </w:tcPr>
          <w:p w14:paraId="4F936B5D" w14:textId="53ECF1D7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M88R</w:t>
            </w:r>
          </w:p>
        </w:tc>
      </w:tr>
      <w:tr w:rsidR="008A7EB3" w:rsidRPr="00EB215A" w14:paraId="197B3DD8" w14:textId="77777777" w:rsidTr="00EB215A">
        <w:trPr>
          <w:trHeight w:val="285"/>
        </w:trPr>
        <w:tc>
          <w:tcPr>
            <w:tcW w:w="1555" w:type="dxa"/>
          </w:tcPr>
          <w:p w14:paraId="14BB850F" w14:textId="70F97E5E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1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S21</w:t>
            </w:r>
          </w:p>
        </w:tc>
        <w:tc>
          <w:tcPr>
            <w:tcW w:w="7461" w:type="dxa"/>
          </w:tcPr>
          <w:p w14:paraId="78EC3A08" w14:textId="5D5BFDFF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G25A/K41R/V42S/A54G</w:t>
            </w:r>
          </w:p>
        </w:tc>
      </w:tr>
      <w:tr w:rsidR="008A7EB3" w:rsidRPr="00EB215A" w14:paraId="0649E544" w14:textId="77777777" w:rsidTr="00EB215A">
        <w:trPr>
          <w:trHeight w:val="296"/>
        </w:trPr>
        <w:tc>
          <w:tcPr>
            <w:tcW w:w="1555" w:type="dxa"/>
          </w:tcPr>
          <w:p w14:paraId="2800418A" w14:textId="4980BB47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7a</w:t>
            </w:r>
            <w:r w:rsidR="00BA46A5" w:rsidRPr="00EB21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S31)</w:t>
            </w:r>
          </w:p>
        </w:tc>
        <w:tc>
          <w:tcPr>
            <w:tcW w:w="7461" w:type="dxa"/>
          </w:tcPr>
          <w:p w14:paraId="2CDF1C35" w14:textId="05E1CB3A" w:rsidR="008A7EB3" w:rsidRPr="00EB215A" w:rsidRDefault="009C7E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215A">
              <w:rPr>
                <w:rFonts w:ascii="Times New Roman" w:hAnsi="Times New Roman" w:cs="Times New Roman"/>
                <w:sz w:val="20"/>
                <w:szCs w:val="20"/>
              </w:rPr>
              <w:t>A133G</w:t>
            </w:r>
          </w:p>
        </w:tc>
      </w:tr>
    </w:tbl>
    <w:p w14:paraId="17007AD5" w14:textId="589A5179" w:rsidR="00103B0B" w:rsidRDefault="00821C35" w:rsidP="00531539">
      <w:pPr>
        <w:jc w:val="both"/>
        <w:rPr>
          <w:rFonts w:ascii="Times New Roman" w:hAnsi="Times New Roman" w:cs="Times New Roman"/>
          <w:lang w:val="en-US"/>
        </w:rPr>
      </w:pPr>
      <w:r w:rsidRPr="00531539">
        <w:rPr>
          <w:rFonts w:ascii="Times New Roman" w:hAnsi="Times New Roman" w:cs="Times New Roman"/>
          <w:lang w:val="en-US"/>
        </w:rPr>
        <w:t>Supplementary Table S</w:t>
      </w:r>
      <w:r w:rsidR="008C6C4A">
        <w:rPr>
          <w:rFonts w:ascii="Times New Roman" w:hAnsi="Times New Roman" w:cs="Times New Roman"/>
          <w:lang w:val="en-US"/>
        </w:rPr>
        <w:t>8</w:t>
      </w:r>
      <w:r w:rsidRPr="00531539">
        <w:rPr>
          <w:rFonts w:ascii="Times New Roman" w:hAnsi="Times New Roman" w:cs="Times New Roman"/>
          <w:lang w:val="en-US"/>
        </w:rPr>
        <w:t xml:space="preserve">. </w:t>
      </w:r>
      <w:r w:rsidR="00531539" w:rsidRPr="00531539">
        <w:rPr>
          <w:rFonts w:ascii="Times New Roman" w:hAnsi="Times New Roman" w:cs="Times New Roman"/>
          <w:lang w:val="en-US"/>
        </w:rPr>
        <w:t xml:space="preserve">Ribosomal protein primary sequence differences between human and </w:t>
      </w:r>
      <w:r w:rsidR="00103B0B">
        <w:rPr>
          <w:rFonts w:ascii="Times New Roman" w:hAnsi="Times New Roman" w:cs="Times New Roman"/>
          <w:lang w:val="en-US"/>
        </w:rPr>
        <w:t>R</w:t>
      </w:r>
      <w:r w:rsidR="00103B0B" w:rsidRPr="00103B0B">
        <w:rPr>
          <w:rFonts w:ascii="Times New Roman" w:hAnsi="Times New Roman" w:cs="Times New Roman"/>
          <w:lang w:val="en-US"/>
        </w:rPr>
        <w:t>attus norvegicus</w:t>
      </w:r>
      <w:r w:rsidR="00531539" w:rsidRPr="00531539">
        <w:rPr>
          <w:rFonts w:ascii="Times New Roman" w:hAnsi="Times New Roman" w:cs="Times New Roman"/>
          <w:lang w:val="en-US"/>
        </w:rPr>
        <w:t xml:space="preserve"> that were modeled into structure. </w:t>
      </w:r>
      <w:r w:rsidR="00531539">
        <w:rPr>
          <w:rFonts w:ascii="Times New Roman" w:hAnsi="Times New Roman" w:cs="Times New Roman"/>
          <w:lang w:val="en-US"/>
        </w:rPr>
        <w:t xml:space="preserve">Listed are only the r-proteins and residues that exist in the structure. </w:t>
      </w:r>
      <w:r w:rsidRPr="00531539">
        <w:rPr>
          <w:rFonts w:ascii="Times New Roman" w:hAnsi="Times New Roman" w:cs="Times New Roman"/>
          <w:lang w:val="en-US"/>
        </w:rPr>
        <w:t>Old and new nomenclature of r-protein</w:t>
      </w:r>
      <w:r w:rsidR="00531539" w:rsidRPr="00531539">
        <w:rPr>
          <w:rFonts w:ascii="Times New Roman" w:hAnsi="Times New Roman" w:cs="Times New Roman"/>
          <w:lang w:val="en-US"/>
        </w:rPr>
        <w:t xml:space="preserve"> names are </w:t>
      </w:r>
      <w:r w:rsidR="00103B0B" w:rsidRPr="00531539">
        <w:rPr>
          <w:rFonts w:ascii="Times New Roman" w:hAnsi="Times New Roman" w:cs="Times New Roman"/>
          <w:lang w:val="en-US"/>
        </w:rPr>
        <w:t>listed</w:t>
      </w:r>
      <w:r w:rsidR="00103B0B">
        <w:rPr>
          <w:rFonts w:ascii="Times New Roman" w:hAnsi="Times New Roman" w:cs="Times New Roman"/>
          <w:lang w:val="en-US"/>
        </w:rPr>
        <w:t xml:space="preserve"> </w:t>
      </w:r>
      <w:r w:rsidR="00103B0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YW48L0F1dGhvcj48WWVhcj4yMDE0PC9ZZWFyPjxSZWNO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</w:fldData>
        </w:fldChar>
      </w:r>
      <w:r w:rsidR="00103B0B">
        <w:rPr>
          <w:rFonts w:ascii="Times New Roman" w:hAnsi="Times New Roman" w:cs="Times New Roman"/>
          <w:lang w:val="en-US"/>
        </w:rPr>
        <w:instrText xml:space="preserve"> ADDIN EN.CITE </w:instrText>
      </w:r>
      <w:r w:rsidR="00103B0B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CYW48L0F1dGhvcj48WWVhcj4yMDE0PC9ZZWFyPjxSZWNO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</w:fldData>
        </w:fldChar>
      </w:r>
      <w:r w:rsidR="00103B0B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03B0B">
        <w:rPr>
          <w:rFonts w:ascii="Times New Roman" w:hAnsi="Times New Roman" w:cs="Times New Roman"/>
          <w:lang w:val="en-US"/>
        </w:rPr>
      </w:r>
      <w:r w:rsidR="00103B0B">
        <w:rPr>
          <w:rFonts w:ascii="Times New Roman" w:hAnsi="Times New Roman" w:cs="Times New Roman"/>
          <w:lang w:val="en-US"/>
        </w:rPr>
        <w:fldChar w:fldCharType="end"/>
      </w:r>
      <w:r w:rsidR="00103B0B">
        <w:rPr>
          <w:rFonts w:ascii="Times New Roman" w:hAnsi="Times New Roman" w:cs="Times New Roman"/>
          <w:lang w:val="en-US"/>
        </w:rPr>
      </w:r>
      <w:r w:rsidR="00103B0B">
        <w:rPr>
          <w:rFonts w:ascii="Times New Roman" w:hAnsi="Times New Roman" w:cs="Times New Roman"/>
          <w:lang w:val="en-US"/>
        </w:rPr>
        <w:fldChar w:fldCharType="separate"/>
      </w:r>
      <w:r w:rsidR="00103B0B">
        <w:rPr>
          <w:rFonts w:ascii="Times New Roman" w:hAnsi="Times New Roman" w:cs="Times New Roman"/>
          <w:noProof/>
          <w:lang w:val="en-US"/>
        </w:rPr>
        <w:t>(Ban</w:t>
      </w:r>
      <w:r w:rsidR="00103B0B" w:rsidRPr="00103B0B">
        <w:rPr>
          <w:rFonts w:ascii="Times New Roman" w:hAnsi="Times New Roman" w:cs="Times New Roman"/>
          <w:i/>
          <w:noProof/>
          <w:lang w:val="en-US"/>
        </w:rPr>
        <w:t xml:space="preserve"> et al</w:t>
      </w:r>
      <w:r w:rsidR="00103B0B">
        <w:rPr>
          <w:rFonts w:ascii="Times New Roman" w:hAnsi="Times New Roman" w:cs="Times New Roman"/>
          <w:noProof/>
          <w:lang w:val="en-US"/>
        </w:rPr>
        <w:t>, 2014)</w:t>
      </w:r>
      <w:r w:rsidR="00103B0B">
        <w:rPr>
          <w:rFonts w:ascii="Times New Roman" w:hAnsi="Times New Roman" w:cs="Times New Roman"/>
          <w:lang w:val="en-US"/>
        </w:rPr>
        <w:fldChar w:fldCharType="end"/>
      </w:r>
      <w:r w:rsidR="00103B0B" w:rsidRPr="00531539">
        <w:rPr>
          <w:rFonts w:ascii="Times New Roman" w:hAnsi="Times New Roman" w:cs="Times New Roman"/>
          <w:lang w:val="en-US"/>
        </w:rPr>
        <w:t>.</w:t>
      </w:r>
      <w:r w:rsidR="00531539" w:rsidRPr="00531539">
        <w:rPr>
          <w:rFonts w:ascii="Times New Roman" w:hAnsi="Times New Roman" w:cs="Times New Roman"/>
          <w:lang w:val="en-US"/>
        </w:rPr>
        <w:t xml:space="preserve"> </w:t>
      </w:r>
    </w:p>
    <w:p w14:paraId="0D1752E5" w14:textId="77777777" w:rsidR="00103B0B" w:rsidRDefault="00103B0B" w:rsidP="00531539">
      <w:pPr>
        <w:jc w:val="both"/>
        <w:rPr>
          <w:rFonts w:ascii="Times New Roman" w:hAnsi="Times New Roman" w:cs="Times New Roman"/>
          <w:lang w:val="en-US"/>
        </w:rPr>
      </w:pPr>
    </w:p>
    <w:p w14:paraId="18300FAB" w14:textId="77777777" w:rsidR="00103B0B" w:rsidRPr="00103B0B" w:rsidRDefault="00103B0B" w:rsidP="00103B0B">
      <w:pPr>
        <w:pStyle w:val="EndNoteBibliography"/>
        <w:rPr>
          <w:noProof/>
        </w:rPr>
      </w:pPr>
      <w:r>
        <w:rPr>
          <w:rFonts w:ascii="Times New Roman" w:hAnsi="Times New Roman" w:cs="Times New Roman"/>
        </w:rPr>
        <w:lastRenderedPageBreak/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103B0B">
        <w:rPr>
          <w:noProof/>
        </w:rPr>
        <w:t>Ban N, Beckmann R, Cate JH, Dinman JD, Dragon F, Ellis SR, Lafontaine DL, Lindahl L, Liljas A, Lipton JM</w:t>
      </w:r>
      <w:r w:rsidRPr="00103B0B">
        <w:rPr>
          <w:i/>
          <w:noProof/>
        </w:rPr>
        <w:t xml:space="preserve"> et al</w:t>
      </w:r>
      <w:r w:rsidRPr="00103B0B">
        <w:rPr>
          <w:noProof/>
        </w:rPr>
        <w:t xml:space="preserve"> (2014) A new system for naming ribosomal proteins. </w:t>
      </w:r>
      <w:r w:rsidRPr="00103B0B">
        <w:rPr>
          <w:i/>
          <w:noProof/>
        </w:rPr>
        <w:t>Curr Opin Struct Biol</w:t>
      </w:r>
      <w:r w:rsidRPr="00103B0B">
        <w:rPr>
          <w:noProof/>
        </w:rPr>
        <w:t xml:space="preserve"> 24: 165-169</w:t>
      </w:r>
    </w:p>
    <w:p w14:paraId="77CE06A8" w14:textId="3C2CA7D9" w:rsidR="00AA60BB" w:rsidRPr="00531539" w:rsidRDefault="00103B0B" w:rsidP="00531539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AA60BB" w:rsidRPr="005315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ta0z00m0erf4edrepp00wwrzwedzrets22&quot;&gt;My EndNote Library&lt;record-ids&gt;&lt;item&gt;544&lt;/item&gt;&lt;/record-ids&gt;&lt;/item&gt;&lt;/Libraries&gt;"/>
  </w:docVars>
  <w:rsids>
    <w:rsidRoot w:val="008A7EB3"/>
    <w:rsid w:val="00103B0B"/>
    <w:rsid w:val="0010752B"/>
    <w:rsid w:val="00147AD8"/>
    <w:rsid w:val="001C74BB"/>
    <w:rsid w:val="001F1E54"/>
    <w:rsid w:val="00294374"/>
    <w:rsid w:val="003D377A"/>
    <w:rsid w:val="004158BF"/>
    <w:rsid w:val="00480D53"/>
    <w:rsid w:val="004C0F0C"/>
    <w:rsid w:val="004D3F9A"/>
    <w:rsid w:val="00531539"/>
    <w:rsid w:val="005D3EC1"/>
    <w:rsid w:val="006D1689"/>
    <w:rsid w:val="00716C4B"/>
    <w:rsid w:val="007F1262"/>
    <w:rsid w:val="00821C35"/>
    <w:rsid w:val="00840540"/>
    <w:rsid w:val="008A7EB3"/>
    <w:rsid w:val="008C6C4A"/>
    <w:rsid w:val="00977967"/>
    <w:rsid w:val="009B6CEE"/>
    <w:rsid w:val="009C7E26"/>
    <w:rsid w:val="00B52F2B"/>
    <w:rsid w:val="00BA46A5"/>
    <w:rsid w:val="00C935FD"/>
    <w:rsid w:val="00D97ED7"/>
    <w:rsid w:val="00DE4546"/>
    <w:rsid w:val="00E13EBE"/>
    <w:rsid w:val="00E63E69"/>
    <w:rsid w:val="00EB215A"/>
    <w:rsid w:val="00EC3B44"/>
    <w:rsid w:val="00F072CA"/>
    <w:rsid w:val="00F65AED"/>
    <w:rsid w:val="00FD6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FDD118"/>
  <w15:chartTrackingRefBased/>
  <w15:docId w15:val="{DC9344F3-46C0-C94B-A145-A0D67916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03B0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3B0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3B0B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3B0B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 Pulk</dc:creator>
  <cp:keywords/>
  <dc:description/>
  <cp:lastModifiedBy>Arto Pulk</cp:lastModifiedBy>
  <cp:revision>2</cp:revision>
  <dcterms:created xsi:type="dcterms:W3CDTF">2021-12-14T11:34:00Z</dcterms:created>
  <dcterms:modified xsi:type="dcterms:W3CDTF">2021-12-14T11:34:00Z</dcterms:modified>
</cp:coreProperties>
</file>